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8F532" w14:textId="77777777" w:rsidR="00E668C5" w:rsidRPr="00120BA7" w:rsidRDefault="00E668C5" w:rsidP="00120BA7">
      <w:pPr>
        <w:spacing w:line="480" w:lineRule="auto"/>
        <w:jc w:val="center"/>
        <w:rPr>
          <w:rFonts w:cstheme="majorBidi"/>
          <w:sz w:val="28"/>
          <w:szCs w:val="24"/>
        </w:rPr>
      </w:pPr>
      <w:r w:rsidRPr="00120BA7">
        <w:rPr>
          <w:rFonts w:cstheme="majorBidi"/>
          <w:sz w:val="28"/>
          <w:szCs w:val="24"/>
        </w:rPr>
        <w:t>Supplementary materials</w:t>
      </w:r>
    </w:p>
    <w:p w14:paraId="2F13344A" w14:textId="607E741D" w:rsidR="00E668C5" w:rsidRPr="00120BA7" w:rsidRDefault="00E668C5" w:rsidP="00120BA7">
      <w:pPr>
        <w:spacing w:line="480" w:lineRule="auto"/>
        <w:rPr>
          <w:rFonts w:cstheme="majorBidi"/>
          <w:sz w:val="28"/>
          <w:szCs w:val="24"/>
        </w:rPr>
      </w:pPr>
      <w:r w:rsidRPr="00120BA7">
        <w:rPr>
          <w:rFonts w:cstheme="majorBidi"/>
          <w:sz w:val="28"/>
          <w:szCs w:val="24"/>
        </w:rPr>
        <w:t xml:space="preserve">This is the programming code wrote based on SAS language </w:t>
      </w:r>
      <w:r w:rsidR="00A87E03" w:rsidRPr="00120BA7">
        <w:rPr>
          <w:rFonts w:cstheme="majorBidi"/>
          <w:sz w:val="28"/>
          <w:szCs w:val="24"/>
        </w:rPr>
        <w:t xml:space="preserve">using PROC IML (Interactive Matrix Language) </w:t>
      </w:r>
      <w:r w:rsidRPr="00120BA7">
        <w:rPr>
          <w:rFonts w:cstheme="majorBidi"/>
          <w:sz w:val="28"/>
          <w:szCs w:val="24"/>
        </w:rPr>
        <w:t xml:space="preserve">for calculating biometrical </w:t>
      </w:r>
      <w:r w:rsidR="00A87E03" w:rsidRPr="00120BA7">
        <w:rPr>
          <w:rFonts w:cstheme="majorBidi"/>
          <w:sz w:val="28"/>
          <w:szCs w:val="24"/>
        </w:rPr>
        <w:t>gene</w:t>
      </w:r>
      <w:bookmarkStart w:id="0" w:name="_GoBack"/>
      <w:bookmarkEnd w:id="0"/>
      <w:r w:rsidR="00A87E03" w:rsidRPr="00120BA7">
        <w:rPr>
          <w:rFonts w:cstheme="majorBidi"/>
          <w:sz w:val="28"/>
          <w:szCs w:val="24"/>
        </w:rPr>
        <w:t xml:space="preserve">tics </w:t>
      </w:r>
      <w:r w:rsidRPr="00120BA7">
        <w:rPr>
          <w:rFonts w:cstheme="majorBidi"/>
          <w:sz w:val="28"/>
          <w:szCs w:val="24"/>
        </w:rPr>
        <w:t>parameters that are applied in plant breeding program</w:t>
      </w:r>
      <w:r w:rsidR="00A87E03" w:rsidRPr="00120BA7">
        <w:rPr>
          <w:rFonts w:cstheme="majorBidi"/>
          <w:sz w:val="28"/>
          <w:szCs w:val="24"/>
        </w:rPr>
        <w:t>s</w:t>
      </w:r>
      <w:r w:rsidRPr="00120BA7">
        <w:rPr>
          <w:rFonts w:cstheme="majorBidi"/>
          <w:sz w:val="28"/>
          <w:szCs w:val="24"/>
        </w:rPr>
        <w:t xml:space="preserve"> </w:t>
      </w:r>
      <w:r w:rsidR="00A87E03" w:rsidRPr="00120BA7">
        <w:rPr>
          <w:rFonts w:cstheme="majorBidi"/>
          <w:sz w:val="28"/>
          <w:szCs w:val="24"/>
        </w:rPr>
        <w:t>in</w:t>
      </w:r>
      <w:r w:rsidRPr="00120BA7">
        <w:rPr>
          <w:rFonts w:cstheme="majorBidi"/>
          <w:sz w:val="28"/>
          <w:szCs w:val="24"/>
        </w:rPr>
        <w:t xml:space="preserve"> multi environments studies.</w:t>
      </w:r>
    </w:p>
    <w:p w14:paraId="0EC9CC68" w14:textId="77777777" w:rsidR="00E668C5" w:rsidRDefault="00E668C5" w:rsidP="00E668C5">
      <w:pPr>
        <w:spacing w:after="120" w:line="240" w:lineRule="auto"/>
        <w:jc w:val="left"/>
        <w:rPr>
          <w:rFonts w:cstheme="majorBidi"/>
          <w:sz w:val="20"/>
          <w:szCs w:val="20"/>
        </w:rPr>
      </w:pPr>
    </w:p>
    <w:p w14:paraId="6EB37D3B" w14:textId="31352055" w:rsidR="00A87E03" w:rsidRDefault="00A87E03" w:rsidP="00E668C5">
      <w:pPr>
        <w:spacing w:after="120" w:line="240" w:lineRule="auto"/>
        <w:jc w:val="left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br w:type="page"/>
      </w:r>
    </w:p>
    <w:p w14:paraId="5E262BB4" w14:textId="77777777" w:rsidR="00E668C5" w:rsidRDefault="00E668C5" w:rsidP="00E668C5">
      <w:pPr>
        <w:spacing w:after="120" w:line="240" w:lineRule="auto"/>
        <w:jc w:val="left"/>
        <w:rPr>
          <w:rFonts w:cstheme="majorBidi"/>
          <w:sz w:val="20"/>
          <w:szCs w:val="20"/>
        </w:rPr>
      </w:pPr>
    </w:p>
    <w:p w14:paraId="5AF3CF7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is code is originally written by Dr. Armin Saed-Moucheshi: saedmoocheshi@gmail.com */</w:t>
      </w:r>
    </w:p>
    <w:p w14:paraId="566A4D5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is code uses the data from multi locations or multi years studies and estimates biometrical</w:t>
      </w:r>
    </w:p>
    <w:p w14:paraId="4725BEEC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genetics parameters consisting of: genotypic variance, environmental variance, phenotypic variance, </w:t>
      </w:r>
    </w:p>
    <w:p w14:paraId="0E1A460B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general heritability, genotypic coefficient of variation, phenotypic coefficient of variation, </w:t>
      </w:r>
    </w:p>
    <w:p w14:paraId="20FDD37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sponse to selection, and next generation means. */</w:t>
      </w:r>
    </w:p>
    <w:p w14:paraId="44A629F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e code has successfully been tested in SAS 9.2, SAS 9.3, and SAS 9.4M5*/</w:t>
      </w:r>
    </w:p>
    <w:p w14:paraId="35A3AE6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65C96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=Env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v) Gen Env*Gen; </w:t>
      </w:r>
    </w:p>
    <w:p w14:paraId="52EC728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ASS= Env Gen Rep;</w:t>
      </w:r>
    </w:p>
    <w:p w14:paraId="53F24D0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; </w:t>
      </w:r>
    </w:p>
    <w:p w14:paraId="1182EBC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nv $ Gen $ Rep x1-x12; </w:t>
      </w:r>
    </w:p>
    <w:p w14:paraId="669BF50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13EF2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7FCB5ED2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3801977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1BE5A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; </w:t>
      </w:r>
    </w:p>
    <w:p w14:paraId="394701F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CLASS; </w:t>
      </w:r>
    </w:p>
    <w:p w14:paraId="7422BAE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1-X12=&amp;mod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s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68A11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nov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_all_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F87DF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anov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ov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delanov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rrorSSC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SSC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pothesisSSC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HSSCP;</w:t>
      </w:r>
    </w:p>
    <w:p w14:paraId="4B0556C1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DE04C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6A17E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PROC PRINT DATA=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VER ;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PROC PRINT DATA= MODEL ;</w:t>
      </w:r>
    </w:p>
    <w:p w14:paraId="3723584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PROC PRINT DATA=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SSCP ;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PROC PRINT DATA= HSSCP ; */</w:t>
      </w:r>
    </w:p>
    <w:p w14:paraId="61FD619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95F5F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09ADD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5FECC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 (DROP = &amp;CLASS); </w:t>
      </w:r>
    </w:p>
    <w:p w14:paraId="550B3A9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INTO DATA;</w:t>
      </w:r>
    </w:p>
    <w:p w14:paraId="2AD300A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7BCCEC0B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data); </w:t>
      </w:r>
    </w:p>
    <w:p w14:paraId="7F8858FB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a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,]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CA801C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ve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into over;</w:t>
      </w:r>
    </w:p>
    <w:p w14:paraId="6FA16D7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FE = Over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EF0558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del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into model;</w:t>
      </w:r>
    </w:p>
    <w:p w14:paraId="050DEEF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Env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963CAD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model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 Rep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Env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A2676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Gen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64C65C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model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A1AAB42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SCP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into SSE;</w:t>
      </w:r>
    </w:p>
    <w:p w14:paraId="4C28FC2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E = SSE / DFE;</w:t>
      </w:r>
    </w:p>
    <w:p w14:paraId="5B5D998A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SSCP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into SSH;</w:t>
      </w:r>
    </w:p>
    <w:p w14:paraId="30D8204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N11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5AC87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BC85492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21 = N2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N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F611D7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31 = N3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B4091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4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4CD8D4D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41 = N4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N5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CB2839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51 = N5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6DF4D1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SH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055D709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SH [N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1 :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2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827375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SH [N21 : N3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3828129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SH [N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31 :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4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0A1CE1A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/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5A6C6481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Rep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589763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/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60B46CD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S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C0063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data); </w:t>
      </w:r>
    </w:p>
    <w:p w14:paraId="55BC2A5A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XX = char(N); </w:t>
      </w:r>
    </w:p>
    <w:p w14:paraId="2EB1908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X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ip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XX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X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: X;</w:t>
      </w:r>
    </w:p>
    <w:p w14:paraId="6D01FF4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ape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N, N); </w:t>
      </w:r>
    </w:p>
    <w:p w14:paraId="00AB332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O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ape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, N);</w:t>
      </w:r>
    </w:p>
    <w:p w14:paraId="42D5B8BB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N;</w:t>
      </w:r>
    </w:p>
    <w:p w14:paraId="1C1CB0CF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N;</w:t>
      </w:r>
    </w:p>
    <w:p w14:paraId="13B7B019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=OO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j]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=OO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;</w:t>
      </w:r>
    </w:p>
    <w:p w14:paraId="08EB59B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j] &g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j]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=o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;</w:t>
      </w:r>
    </w:p>
    <w:p w14:paraId="47DDA8E2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j]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j]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j];</w:t>
      </w:r>
    </w:p>
    <w:p w14:paraId="1DA4B30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275E87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6408E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Co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/ (Rep * Env);</w:t>
      </w:r>
    </w:p>
    <w:p w14:paraId="68B6606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_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Cov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`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9E45FC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_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enotypic varianc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Genotypic Variance of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DEFAF3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G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Gen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MSE) / Rep;</w:t>
      </w:r>
    </w:p>
    <w:p w14:paraId="7F217C3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v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MSE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G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Rep);</w:t>
      </w:r>
    </w:p>
    <w:p w14:paraId="42A71C67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v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vCov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`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F96DC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Cov_G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`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v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F4C39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Cov_G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`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FFFAA1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(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#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#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3EC19D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v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nvironmental varianc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hese are the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vironment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variance of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B9676A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henotypic varianc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phenotypic variance of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653D876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eritability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heritability of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69A40C6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H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Standard error for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ttability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standard error for heritability of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57C5D40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CV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qrt(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Co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` / mean 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1242EF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CV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/ Mean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9E86C5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V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phenotypic coefficient of variation for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EA4F30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V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C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se are the genotypic coefficient of variation for the trai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90C4DFA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s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#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 # (H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8184204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_Nex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Mean + Resp;</w:t>
      </w:r>
    </w:p>
    <w:p w14:paraId="35A97742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p 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sponse to selec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hese are response of the traits for selection in current generation by screening 5% of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xtrem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ndividuals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150F6B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hese are the mean of the traits for current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generati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A15BF38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x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ext generation mea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hese are Mean of the next generation in response to selection in current generation </w:t>
      </w:r>
    </w:p>
    <w:p w14:paraId="0F55A109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by screening 5% of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xtrem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ndividuals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30F9A01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893F9FE" w14:textId="77777777" w:rsidR="00A87E03" w:rsidRDefault="00A87E03" w:rsidP="00A87E03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93536D0" w14:textId="77777777" w:rsidR="00F253FC" w:rsidRDefault="00F253FC" w:rsidP="00A87E03">
      <w:pPr>
        <w:spacing w:after="120" w:line="240" w:lineRule="auto"/>
        <w:jc w:val="left"/>
      </w:pPr>
    </w:p>
    <w:sectPr w:rsidR="00F2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C5"/>
    <w:rsid w:val="00120BA7"/>
    <w:rsid w:val="001D6D56"/>
    <w:rsid w:val="00333759"/>
    <w:rsid w:val="006621B6"/>
    <w:rsid w:val="00866AC1"/>
    <w:rsid w:val="008D4EE8"/>
    <w:rsid w:val="00916FD0"/>
    <w:rsid w:val="00962F73"/>
    <w:rsid w:val="009E722D"/>
    <w:rsid w:val="00A44C4F"/>
    <w:rsid w:val="00A87E03"/>
    <w:rsid w:val="00E40432"/>
    <w:rsid w:val="00E668C5"/>
    <w:rsid w:val="00F2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33A2"/>
  <w15:chartTrackingRefBased/>
  <w15:docId w15:val="{5877D7C0-9ED9-4A20-9242-CB94CC9A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8C5"/>
    <w:pPr>
      <w:spacing w:line="276" w:lineRule="auto"/>
      <w:jc w:val="lowKashida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</dc:creator>
  <cp:keywords/>
  <dc:description/>
  <cp:lastModifiedBy>Armin Saed</cp:lastModifiedBy>
  <cp:revision>8</cp:revision>
  <dcterms:created xsi:type="dcterms:W3CDTF">2020-10-17T16:50:00Z</dcterms:created>
  <dcterms:modified xsi:type="dcterms:W3CDTF">2021-02-26T07:33:00Z</dcterms:modified>
</cp:coreProperties>
</file>